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A49077" w14:textId="2487A92F" w:rsidR="000A4370" w:rsidRDefault="000A4370" w:rsidP="000A4370">
      <w:pPr>
        <w:rPr>
          <w:b/>
          <w:bCs/>
        </w:rPr>
      </w:pPr>
      <w:r w:rsidRPr="0032335E">
        <w:rPr>
          <w:b/>
          <w:bCs/>
        </w:rPr>
        <w:t xml:space="preserve">Supplemental </w:t>
      </w:r>
      <w:r w:rsidR="005B46FA">
        <w:rPr>
          <w:b/>
          <w:bCs/>
        </w:rPr>
        <w:t>Figure 1</w:t>
      </w:r>
    </w:p>
    <w:p w14:paraId="138D49DB" w14:textId="37DD05D1" w:rsidR="007B5295" w:rsidRDefault="007B5295" w:rsidP="007B5295">
      <w:pPr>
        <w:ind w:hanging="450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17B00FF" wp14:editId="6B501182">
            <wp:extent cx="6303140" cy="3574473"/>
            <wp:effectExtent l="0" t="0" r="0" b="0"/>
            <wp:docPr id="118699297" name="Picture 1" descr="A diagram of a dna t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99297" name="Picture 1" descr="A diagram of a dna test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8732" cy="358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9D034" w14:textId="28C62517" w:rsidR="005B6B5A" w:rsidRDefault="005B6B5A" w:rsidP="00230102">
      <w:pPr>
        <w:jc w:val="both"/>
        <w:rPr>
          <w:rFonts w:ascii="Arial" w:hAnsi="Arial" w:cs="Arial"/>
          <w:bCs/>
          <w:sz w:val="22"/>
          <w:szCs w:val="22"/>
          <w:u w:val="single"/>
        </w:rPr>
      </w:pPr>
    </w:p>
    <w:p w14:paraId="422F5E8D" w14:textId="3C0563CA" w:rsidR="000A4370" w:rsidRDefault="000A4370" w:rsidP="007C6788">
      <w:pPr>
        <w:jc w:val="both"/>
        <w:rPr>
          <w:rFonts w:ascii="Arial" w:hAnsi="Arial" w:cs="Arial"/>
          <w:sz w:val="22"/>
          <w:szCs w:val="22"/>
        </w:rPr>
      </w:pPr>
      <w:r w:rsidRPr="00235EF5">
        <w:rPr>
          <w:rFonts w:ascii="Arial" w:hAnsi="Arial" w:cs="Arial"/>
          <w:b/>
          <w:sz w:val="22"/>
          <w:szCs w:val="22"/>
        </w:rPr>
        <w:t xml:space="preserve">Intrahepatic </w:t>
      </w:r>
      <w:proofErr w:type="spellStart"/>
      <w:r w:rsidRPr="00235EF5">
        <w:rPr>
          <w:rFonts w:ascii="Arial" w:hAnsi="Arial" w:cs="Arial"/>
          <w:b/>
          <w:sz w:val="22"/>
          <w:szCs w:val="22"/>
        </w:rPr>
        <w:t>iDNA</w:t>
      </w:r>
      <w:proofErr w:type="spellEnd"/>
      <w:r w:rsidRPr="00235EF5">
        <w:rPr>
          <w:rFonts w:ascii="Arial" w:hAnsi="Arial" w:cs="Arial"/>
          <w:b/>
          <w:sz w:val="22"/>
          <w:szCs w:val="22"/>
        </w:rPr>
        <w:t xml:space="preserve"> characterization and quanti</w:t>
      </w:r>
      <w:r w:rsidR="00B01617" w:rsidRPr="00235EF5">
        <w:rPr>
          <w:rFonts w:ascii="Arial" w:hAnsi="Arial" w:cs="Arial"/>
          <w:b/>
          <w:sz w:val="22"/>
          <w:szCs w:val="22"/>
        </w:rPr>
        <w:t>ty estimation</w:t>
      </w:r>
      <w:r w:rsidR="005B46FA">
        <w:rPr>
          <w:rFonts w:ascii="Arial" w:hAnsi="Arial" w:cs="Arial"/>
          <w:b/>
          <w:sz w:val="22"/>
          <w:szCs w:val="22"/>
        </w:rPr>
        <w:t>.</w:t>
      </w:r>
      <w:r w:rsidR="0033799B" w:rsidRPr="00235EF5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="0033799B" w:rsidRPr="00235EF5">
        <w:rPr>
          <w:rFonts w:ascii="Arial" w:hAnsi="Arial" w:cs="Arial"/>
          <w:bCs/>
          <w:sz w:val="22"/>
          <w:szCs w:val="22"/>
        </w:rPr>
        <w:t>iDNA</w:t>
      </w:r>
      <w:proofErr w:type="spellEnd"/>
      <w:r w:rsidR="0033799B" w:rsidRPr="00235EF5">
        <w:rPr>
          <w:rFonts w:ascii="Arial" w:hAnsi="Arial" w:cs="Arial"/>
          <w:bCs/>
          <w:sz w:val="22"/>
          <w:szCs w:val="22"/>
        </w:rPr>
        <w:t xml:space="preserve"> </w:t>
      </w:r>
      <w:r w:rsidR="003B6E44" w:rsidRPr="00235EF5">
        <w:rPr>
          <w:rFonts w:ascii="Arial" w:hAnsi="Arial" w:cs="Arial"/>
          <w:bCs/>
          <w:sz w:val="22"/>
          <w:szCs w:val="22"/>
        </w:rPr>
        <w:t>fraction</w:t>
      </w:r>
      <w:r w:rsidR="0033799B" w:rsidRPr="00235EF5">
        <w:rPr>
          <w:rFonts w:ascii="Arial" w:hAnsi="Arial" w:cs="Arial"/>
          <w:bCs/>
          <w:sz w:val="22"/>
          <w:szCs w:val="22"/>
        </w:rPr>
        <w:t xml:space="preserve"> was estimated and ca</w:t>
      </w:r>
      <w:r w:rsidR="0046733B" w:rsidRPr="00235EF5">
        <w:rPr>
          <w:rFonts w:ascii="Arial" w:hAnsi="Arial" w:cs="Arial"/>
          <w:bCs/>
          <w:sz w:val="22"/>
          <w:szCs w:val="22"/>
        </w:rPr>
        <w:t>tegorized</w:t>
      </w:r>
      <w:r w:rsidR="0033799B" w:rsidRPr="00235EF5">
        <w:rPr>
          <w:rFonts w:ascii="Arial" w:hAnsi="Arial" w:cs="Arial"/>
          <w:bCs/>
          <w:sz w:val="22"/>
          <w:szCs w:val="22"/>
        </w:rPr>
        <w:t xml:space="preserve"> into </w:t>
      </w:r>
      <w:r w:rsidR="0060761B" w:rsidRPr="00235EF5">
        <w:rPr>
          <w:rFonts w:ascii="Arial" w:hAnsi="Arial" w:cs="Arial"/>
          <w:bCs/>
          <w:sz w:val="22"/>
          <w:szCs w:val="22"/>
        </w:rPr>
        <w:t>4</w:t>
      </w:r>
      <w:r w:rsidR="0033799B" w:rsidRPr="00235EF5">
        <w:rPr>
          <w:rFonts w:ascii="Arial" w:hAnsi="Arial" w:cs="Arial"/>
          <w:bCs/>
          <w:sz w:val="22"/>
          <w:szCs w:val="22"/>
        </w:rPr>
        <w:t xml:space="preserve"> categories</w:t>
      </w:r>
      <w:r w:rsidR="005B46FA">
        <w:rPr>
          <w:rFonts w:ascii="Arial" w:hAnsi="Arial" w:cs="Arial"/>
          <w:bCs/>
          <w:sz w:val="22"/>
          <w:szCs w:val="22"/>
        </w:rPr>
        <w:t>,</w:t>
      </w:r>
      <w:r w:rsidR="0033799B" w:rsidRPr="00235EF5">
        <w:rPr>
          <w:rFonts w:ascii="Arial" w:hAnsi="Arial" w:cs="Arial"/>
          <w:bCs/>
          <w:sz w:val="22"/>
          <w:szCs w:val="22"/>
        </w:rPr>
        <w:t xml:space="preserve"> &lt;30%, 3</w:t>
      </w:r>
      <w:r w:rsidR="009E3214" w:rsidRPr="00235EF5">
        <w:rPr>
          <w:rFonts w:ascii="Arial" w:hAnsi="Arial" w:cs="Arial"/>
          <w:bCs/>
          <w:sz w:val="22"/>
          <w:szCs w:val="22"/>
        </w:rPr>
        <w:t>0</w:t>
      </w:r>
      <w:r w:rsidR="0033799B" w:rsidRPr="00235EF5">
        <w:rPr>
          <w:rFonts w:ascii="Arial" w:hAnsi="Arial" w:cs="Arial"/>
          <w:bCs/>
          <w:sz w:val="22"/>
          <w:szCs w:val="22"/>
        </w:rPr>
        <w:t>-50%</w:t>
      </w:r>
      <w:r w:rsidR="00F36851" w:rsidRPr="00235EF5">
        <w:rPr>
          <w:rFonts w:ascii="Arial" w:hAnsi="Arial" w:cs="Arial"/>
          <w:bCs/>
          <w:sz w:val="22"/>
          <w:szCs w:val="22"/>
        </w:rPr>
        <w:t>, 51-</w:t>
      </w:r>
      <w:r w:rsidR="003B6E44" w:rsidRPr="00235EF5">
        <w:rPr>
          <w:rFonts w:ascii="Arial" w:hAnsi="Arial" w:cs="Arial"/>
          <w:bCs/>
          <w:sz w:val="22"/>
          <w:szCs w:val="22"/>
        </w:rPr>
        <w:t>8</w:t>
      </w:r>
      <w:r w:rsidR="00F36851" w:rsidRPr="00235EF5">
        <w:rPr>
          <w:rFonts w:ascii="Arial" w:hAnsi="Arial" w:cs="Arial"/>
          <w:bCs/>
          <w:sz w:val="22"/>
          <w:szCs w:val="22"/>
        </w:rPr>
        <w:t>0%, and &gt;</w:t>
      </w:r>
      <w:r w:rsidR="003B6E44" w:rsidRPr="00235EF5">
        <w:rPr>
          <w:rFonts w:ascii="Arial" w:hAnsi="Arial" w:cs="Arial"/>
          <w:bCs/>
          <w:sz w:val="22"/>
          <w:szCs w:val="22"/>
        </w:rPr>
        <w:t>8</w:t>
      </w:r>
      <w:r w:rsidR="00F36851" w:rsidRPr="00235EF5">
        <w:rPr>
          <w:rFonts w:ascii="Arial" w:hAnsi="Arial" w:cs="Arial"/>
          <w:bCs/>
          <w:sz w:val="22"/>
          <w:szCs w:val="22"/>
        </w:rPr>
        <w:t>0%</w:t>
      </w:r>
      <w:r w:rsidR="00910C6A" w:rsidRPr="00235EF5">
        <w:rPr>
          <w:rFonts w:ascii="Arial" w:hAnsi="Arial" w:cs="Arial"/>
          <w:bCs/>
          <w:sz w:val="22"/>
          <w:szCs w:val="22"/>
        </w:rPr>
        <w:t>, a</w:t>
      </w:r>
      <w:r w:rsidR="005B6B5A" w:rsidRPr="00235EF5">
        <w:rPr>
          <w:rFonts w:ascii="Arial" w:hAnsi="Arial" w:cs="Arial"/>
          <w:bCs/>
          <w:sz w:val="22"/>
          <w:szCs w:val="22"/>
        </w:rPr>
        <w:t>s illustrated</w:t>
      </w:r>
      <w:r w:rsidR="00910C6A" w:rsidRPr="00235EF5">
        <w:rPr>
          <w:rFonts w:ascii="Arial" w:hAnsi="Arial" w:cs="Arial"/>
          <w:bCs/>
          <w:sz w:val="22"/>
          <w:szCs w:val="22"/>
        </w:rPr>
        <w:t>.</w:t>
      </w:r>
      <w:r w:rsidR="00C21628" w:rsidRPr="00235EF5">
        <w:rPr>
          <w:rFonts w:ascii="Arial" w:hAnsi="Arial" w:cs="Arial"/>
          <w:bCs/>
          <w:sz w:val="22"/>
          <w:szCs w:val="22"/>
        </w:rPr>
        <w:t xml:space="preserve"> </w:t>
      </w:r>
      <w:r w:rsidR="00F36851" w:rsidRPr="007C6788">
        <w:rPr>
          <w:rFonts w:ascii="Arial" w:hAnsi="Arial" w:cs="Arial"/>
          <w:b/>
          <w:sz w:val="22"/>
          <w:szCs w:val="22"/>
        </w:rPr>
        <w:t>(A)</w:t>
      </w:r>
      <w:r w:rsidR="00F36851" w:rsidRPr="00235EF5">
        <w:rPr>
          <w:rFonts w:ascii="Arial" w:hAnsi="Arial" w:cs="Arial"/>
          <w:bCs/>
          <w:sz w:val="22"/>
          <w:szCs w:val="22"/>
        </w:rPr>
        <w:t xml:space="preserve"> </w:t>
      </w:r>
      <w:r w:rsidR="00B01617" w:rsidRPr="005B6B5A">
        <w:rPr>
          <w:rFonts w:ascii="Arial" w:hAnsi="Arial" w:cs="Arial"/>
          <w:sz w:val="22"/>
          <w:szCs w:val="22"/>
        </w:rPr>
        <w:t xml:space="preserve">Experimental and bioinformatic workflow to identify HBV-JS. </w:t>
      </w:r>
      <w:r w:rsidR="005B46FA" w:rsidRPr="007C6788">
        <w:rPr>
          <w:rFonts w:ascii="Arial" w:hAnsi="Arial" w:cs="Arial"/>
          <w:b/>
          <w:bCs/>
          <w:sz w:val="22"/>
          <w:szCs w:val="22"/>
        </w:rPr>
        <w:t>(B)</w:t>
      </w:r>
      <w:r w:rsidR="005B46FA">
        <w:rPr>
          <w:rFonts w:ascii="Arial" w:hAnsi="Arial" w:cs="Arial"/>
          <w:sz w:val="22"/>
          <w:szCs w:val="22"/>
        </w:rPr>
        <w:t xml:space="preserve"> Relationship between HBV viral load (HBV DNA level in log IU/mL) and percentage of HBV reads in total NGS reads (log-transformed). The HBV viral load positively correlates to the percentage of HBV reads in total NGS reads among all samples (Pearson’s correlation coefficient = 0.83, p &lt; 0.001). </w:t>
      </w:r>
      <w:proofErr w:type="spellStart"/>
      <w:r w:rsidR="005B46FA">
        <w:rPr>
          <w:rFonts w:ascii="Arial" w:hAnsi="Arial" w:cs="Arial"/>
          <w:sz w:val="22"/>
          <w:szCs w:val="22"/>
        </w:rPr>
        <w:t>HBeAg</w:t>
      </w:r>
      <w:proofErr w:type="spellEnd"/>
      <w:r w:rsidR="005B46FA">
        <w:rPr>
          <w:rFonts w:ascii="Arial" w:hAnsi="Arial" w:cs="Arial"/>
          <w:sz w:val="22"/>
          <w:szCs w:val="22"/>
        </w:rPr>
        <w:t xml:space="preserve">(+) samples are plotted in blue, and </w:t>
      </w:r>
      <w:proofErr w:type="spellStart"/>
      <w:r w:rsidR="005B46FA">
        <w:rPr>
          <w:rFonts w:ascii="Arial" w:hAnsi="Arial" w:cs="Arial"/>
          <w:sz w:val="22"/>
          <w:szCs w:val="22"/>
        </w:rPr>
        <w:t>HBeAg</w:t>
      </w:r>
      <w:proofErr w:type="spellEnd"/>
      <w:r w:rsidR="005B46FA">
        <w:rPr>
          <w:rFonts w:ascii="Arial" w:hAnsi="Arial" w:cs="Arial"/>
          <w:sz w:val="22"/>
          <w:szCs w:val="22"/>
        </w:rPr>
        <w:t xml:space="preserve">(-) in red. </w:t>
      </w:r>
      <w:r w:rsidR="00B01617" w:rsidRPr="007C6788">
        <w:rPr>
          <w:rFonts w:ascii="Arial" w:hAnsi="Arial" w:cs="Arial"/>
          <w:b/>
          <w:bCs/>
          <w:sz w:val="22"/>
          <w:szCs w:val="22"/>
        </w:rPr>
        <w:t>(</w:t>
      </w:r>
      <w:r w:rsidR="005B46FA" w:rsidRPr="007C6788">
        <w:rPr>
          <w:rFonts w:ascii="Arial" w:hAnsi="Arial" w:cs="Arial"/>
          <w:b/>
          <w:bCs/>
          <w:sz w:val="22"/>
          <w:szCs w:val="22"/>
        </w:rPr>
        <w:t>C</w:t>
      </w:r>
      <w:r w:rsidR="00B01617" w:rsidRPr="007C6788">
        <w:rPr>
          <w:rFonts w:ascii="Arial" w:hAnsi="Arial" w:cs="Arial"/>
          <w:b/>
          <w:bCs/>
          <w:sz w:val="22"/>
          <w:szCs w:val="22"/>
        </w:rPr>
        <w:t>)</w:t>
      </w:r>
      <w:r w:rsidR="00B01617" w:rsidRPr="005B6B5A">
        <w:rPr>
          <w:rFonts w:ascii="Arial" w:hAnsi="Arial" w:cs="Arial"/>
          <w:sz w:val="22"/>
          <w:szCs w:val="22"/>
        </w:rPr>
        <w:t xml:space="preserve"> </w:t>
      </w:r>
      <w:r w:rsidR="00BC21F9" w:rsidRPr="005B6B5A">
        <w:rPr>
          <w:rFonts w:ascii="Arial" w:hAnsi="Arial" w:cs="Arial"/>
          <w:sz w:val="22"/>
          <w:szCs w:val="22"/>
        </w:rPr>
        <w:t xml:space="preserve">A flowchart </w:t>
      </w:r>
      <w:r w:rsidR="00C83A6A" w:rsidRPr="00C83A6A">
        <w:rPr>
          <w:rFonts w:ascii="Arial" w:hAnsi="Arial" w:cs="Arial"/>
          <w:sz w:val="22"/>
          <w:szCs w:val="22"/>
        </w:rPr>
        <w:t>illustrat</w:t>
      </w:r>
      <w:r w:rsidR="00BD4A17" w:rsidRPr="005B6B5A">
        <w:rPr>
          <w:rFonts w:ascii="Arial" w:hAnsi="Arial" w:cs="Arial"/>
          <w:sz w:val="22"/>
          <w:szCs w:val="22"/>
        </w:rPr>
        <w:t>ion of</w:t>
      </w:r>
      <w:r w:rsidR="00C83A6A" w:rsidRPr="00C83A6A">
        <w:rPr>
          <w:rFonts w:ascii="Arial" w:hAnsi="Arial" w:cs="Arial"/>
          <w:sz w:val="22"/>
          <w:szCs w:val="22"/>
        </w:rPr>
        <w:t xml:space="preserve"> the process of estimating the integrated DNA (</w:t>
      </w:r>
      <w:proofErr w:type="spellStart"/>
      <w:r w:rsidR="00C83A6A" w:rsidRPr="00C83A6A">
        <w:rPr>
          <w:rFonts w:ascii="Arial" w:hAnsi="Arial" w:cs="Arial"/>
          <w:sz w:val="22"/>
          <w:szCs w:val="22"/>
        </w:rPr>
        <w:t>iDNA</w:t>
      </w:r>
      <w:proofErr w:type="spellEnd"/>
      <w:r w:rsidR="00C83A6A" w:rsidRPr="00C83A6A">
        <w:rPr>
          <w:rFonts w:ascii="Arial" w:hAnsi="Arial" w:cs="Arial"/>
          <w:sz w:val="22"/>
          <w:szCs w:val="22"/>
        </w:rPr>
        <w:t xml:space="preserve">) fraction in tissue biopsy samples </w:t>
      </w:r>
      <w:r w:rsidR="00235EF5" w:rsidRPr="00407FF5">
        <w:rPr>
          <w:rFonts w:ascii="Arial" w:hAnsi="Arial" w:cs="Arial"/>
          <w:sz w:val="22"/>
          <w:szCs w:val="22"/>
        </w:rPr>
        <w:t>using a previously developed linear model (</w:t>
      </w:r>
      <w:proofErr w:type="spellStart"/>
      <w:r w:rsidR="00235EF5" w:rsidRPr="00407FF5">
        <w:rPr>
          <w:rFonts w:ascii="Arial" w:hAnsi="Arial" w:cs="Arial"/>
          <w:sz w:val="22"/>
          <w:szCs w:val="22"/>
        </w:rPr>
        <w:t>MedRxiv</w:t>
      </w:r>
      <w:proofErr w:type="spellEnd"/>
      <w:r w:rsidR="00235EF5" w:rsidRPr="00407FF5">
        <w:rPr>
          <w:rFonts w:ascii="Arial" w:hAnsi="Arial" w:cs="Arial"/>
          <w:sz w:val="22"/>
          <w:szCs w:val="22"/>
        </w:rPr>
        <w:t xml:space="preserve">) </w:t>
      </w:r>
      <w:r w:rsidR="00235EF5">
        <w:rPr>
          <w:rFonts w:ascii="Arial" w:hAnsi="Arial" w:cs="Arial"/>
          <w:sz w:val="22"/>
          <w:szCs w:val="22"/>
        </w:rPr>
        <w:t>for</w:t>
      </w:r>
      <w:r w:rsidR="00235EF5" w:rsidRPr="00407FF5">
        <w:rPr>
          <w:rFonts w:ascii="Arial" w:hAnsi="Arial" w:cs="Arial"/>
          <w:sz w:val="22"/>
          <w:szCs w:val="22"/>
        </w:rPr>
        <w:t xml:space="preserve"> patients with serum viral loads &lt; 4 log IU/</w:t>
      </w:r>
      <w:proofErr w:type="spellStart"/>
      <w:r w:rsidR="00235EF5" w:rsidRPr="00407FF5">
        <w:rPr>
          <w:rFonts w:ascii="Arial" w:hAnsi="Arial" w:cs="Arial"/>
          <w:sz w:val="22"/>
          <w:szCs w:val="22"/>
        </w:rPr>
        <w:t>mL.</w:t>
      </w:r>
      <w:proofErr w:type="spellEnd"/>
      <w:r w:rsidR="00235EF5" w:rsidRPr="00407FF5">
        <w:rPr>
          <w:rFonts w:ascii="Arial" w:hAnsi="Arial" w:cs="Arial"/>
          <w:sz w:val="22"/>
          <w:szCs w:val="22"/>
        </w:rPr>
        <w:t xml:space="preserve"> Among 56 samples analyzed with the HBV-NGS assay, all patients with serum viral loads below </w:t>
      </w:r>
      <w:r w:rsidR="00235EF5">
        <w:rPr>
          <w:rFonts w:ascii="Arial" w:hAnsi="Arial" w:cs="Arial"/>
          <w:sz w:val="22"/>
          <w:szCs w:val="22"/>
        </w:rPr>
        <w:t>4 log IU/mL</w:t>
      </w:r>
      <w:r w:rsidR="00235EF5" w:rsidRPr="00407FF5">
        <w:rPr>
          <w:rFonts w:ascii="Arial" w:hAnsi="Arial" w:cs="Arial"/>
          <w:sz w:val="22"/>
          <w:szCs w:val="22"/>
        </w:rPr>
        <w:t xml:space="preserve"> had HBV reads comprising &lt;2% of total NGS reads, </w:t>
      </w:r>
      <w:r w:rsidR="00235EF5">
        <w:rPr>
          <w:rFonts w:ascii="Arial" w:hAnsi="Arial" w:cs="Arial"/>
          <w:sz w:val="22"/>
          <w:szCs w:val="22"/>
        </w:rPr>
        <w:t xml:space="preserve">thus </w:t>
      </w:r>
      <w:r w:rsidR="00235EF5" w:rsidRPr="00407FF5">
        <w:rPr>
          <w:rFonts w:ascii="Arial" w:hAnsi="Arial" w:cs="Arial"/>
          <w:sz w:val="22"/>
          <w:szCs w:val="22"/>
        </w:rPr>
        <w:t xml:space="preserve">qualifying these samples for </w:t>
      </w:r>
      <w:proofErr w:type="spellStart"/>
      <w:r w:rsidR="00235EF5" w:rsidRPr="00407FF5">
        <w:rPr>
          <w:rFonts w:ascii="Arial" w:hAnsi="Arial" w:cs="Arial"/>
          <w:sz w:val="22"/>
          <w:szCs w:val="22"/>
        </w:rPr>
        <w:t>iDNA</w:t>
      </w:r>
      <w:proofErr w:type="spellEnd"/>
      <w:r w:rsidR="00235EF5" w:rsidRPr="00407FF5">
        <w:rPr>
          <w:rFonts w:ascii="Arial" w:hAnsi="Arial" w:cs="Arial"/>
          <w:sz w:val="22"/>
          <w:szCs w:val="22"/>
        </w:rPr>
        <w:t xml:space="preserve"> fraction estimatio</w:t>
      </w:r>
      <w:r w:rsidR="005B305E">
        <w:rPr>
          <w:rFonts w:ascii="Arial" w:hAnsi="Arial" w:cs="Arial"/>
          <w:sz w:val="22"/>
          <w:szCs w:val="22"/>
        </w:rPr>
        <w:t>n</w:t>
      </w:r>
      <w:r w:rsidR="00235EF5" w:rsidRPr="00407FF5">
        <w:rPr>
          <w:rFonts w:ascii="Arial" w:hAnsi="Arial" w:cs="Arial"/>
          <w:sz w:val="22"/>
          <w:szCs w:val="22"/>
        </w:rPr>
        <w:t xml:space="preserve"> using the linear model. For samples with </w:t>
      </w:r>
      <w:r w:rsidR="00235EF5" w:rsidRPr="00407FF5">
        <w:rPr>
          <w:rFonts w:ascii="Arial" w:hAnsi="Arial" w:cs="Arial"/>
          <w:sz w:val="22"/>
          <w:szCs w:val="22"/>
          <w:u w:val="single"/>
        </w:rPr>
        <w:t>&gt;</w:t>
      </w:r>
      <w:r w:rsidR="00235EF5" w:rsidRPr="00407FF5">
        <w:rPr>
          <w:rFonts w:ascii="Arial" w:hAnsi="Arial" w:cs="Arial"/>
          <w:sz w:val="22"/>
          <w:szCs w:val="22"/>
        </w:rPr>
        <w:t>2% HBV/total NGS reads,</w:t>
      </w:r>
      <w:r w:rsidR="00235EF5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235EF5">
        <w:rPr>
          <w:rFonts w:ascii="Arial" w:hAnsi="Arial" w:cs="Arial"/>
          <w:sz w:val="22"/>
          <w:szCs w:val="22"/>
        </w:rPr>
        <w:t>iDNA</w:t>
      </w:r>
      <w:proofErr w:type="spellEnd"/>
      <w:r w:rsidR="00235EF5">
        <w:rPr>
          <w:rFonts w:ascii="Arial" w:hAnsi="Arial" w:cs="Arial"/>
          <w:sz w:val="22"/>
          <w:szCs w:val="22"/>
        </w:rPr>
        <w:t xml:space="preserve"> was estimated to be under 50% fraction. A </w:t>
      </w:r>
      <w:r w:rsidR="00235EF5" w:rsidRPr="00407FF5">
        <w:rPr>
          <w:rFonts w:ascii="Arial" w:hAnsi="Arial" w:cs="Arial"/>
          <w:sz w:val="22"/>
          <w:szCs w:val="22"/>
        </w:rPr>
        <w:t xml:space="preserve">threshold of 5% HBV-JS/total HBV reads was used to categorize </w:t>
      </w:r>
      <w:proofErr w:type="spellStart"/>
      <w:r w:rsidR="00235EF5" w:rsidRPr="00407FF5">
        <w:rPr>
          <w:rFonts w:ascii="Arial" w:hAnsi="Arial" w:cs="Arial"/>
          <w:sz w:val="22"/>
          <w:szCs w:val="22"/>
        </w:rPr>
        <w:t>iDNA</w:t>
      </w:r>
      <w:proofErr w:type="spellEnd"/>
      <w:r w:rsidR="00235EF5" w:rsidRPr="00407FF5">
        <w:rPr>
          <w:rFonts w:ascii="Arial" w:hAnsi="Arial" w:cs="Arial"/>
          <w:sz w:val="22"/>
          <w:szCs w:val="22"/>
        </w:rPr>
        <w:t xml:space="preserve"> fractions as either &lt;30% or 30–50%.</w:t>
      </w:r>
      <w:r w:rsidR="007C6788">
        <w:rPr>
          <w:rFonts w:ascii="Arial" w:hAnsi="Arial" w:cs="Arial"/>
          <w:sz w:val="22"/>
          <w:szCs w:val="22"/>
        </w:rPr>
        <w:t xml:space="preserve"> </w:t>
      </w:r>
      <w:r w:rsidR="00235EF5" w:rsidRPr="00407FF5">
        <w:rPr>
          <w:rFonts w:ascii="Arial" w:hAnsi="Arial" w:cs="Arial"/>
          <w:sz w:val="22"/>
          <w:szCs w:val="22"/>
        </w:rPr>
        <w:t xml:space="preserve">The 5% as the threshold is based on the </w:t>
      </w:r>
      <w:r w:rsidR="00235EF5">
        <w:rPr>
          <w:rFonts w:ascii="Arial" w:hAnsi="Arial" w:cs="Arial"/>
          <w:sz w:val="22"/>
          <w:szCs w:val="22"/>
        </w:rPr>
        <w:t>followings. If</w:t>
      </w:r>
      <w:r w:rsidR="00235EF5" w:rsidRPr="00407FF5">
        <w:rPr>
          <w:rFonts w:ascii="Arial" w:hAnsi="Arial" w:cs="Arial"/>
          <w:sz w:val="22"/>
          <w:szCs w:val="22"/>
        </w:rPr>
        <w:t xml:space="preserve"> the entire HBV genome is integrated, with an average NGS read length of ~145 bp, one </w:t>
      </w:r>
      <w:proofErr w:type="spellStart"/>
      <w:r w:rsidR="00235EF5" w:rsidRPr="00407FF5">
        <w:rPr>
          <w:rFonts w:ascii="Arial" w:hAnsi="Arial" w:cs="Arial"/>
          <w:sz w:val="22"/>
          <w:szCs w:val="22"/>
        </w:rPr>
        <w:t>iDNA</w:t>
      </w:r>
      <w:proofErr w:type="spellEnd"/>
      <w:r w:rsidR="00235EF5" w:rsidRPr="00407FF5">
        <w:rPr>
          <w:rFonts w:ascii="Arial" w:hAnsi="Arial" w:cs="Arial"/>
          <w:sz w:val="22"/>
          <w:szCs w:val="22"/>
        </w:rPr>
        <w:t xml:space="preserve"> molecule would generate 22 NGS reads. </w:t>
      </w:r>
      <w:r w:rsidR="00235EF5">
        <w:rPr>
          <w:rFonts w:ascii="Arial" w:hAnsi="Arial" w:cs="Arial"/>
          <w:sz w:val="22"/>
          <w:szCs w:val="22"/>
        </w:rPr>
        <w:t>In an ideal situation, a</w:t>
      </w:r>
      <w:r w:rsidR="00235EF5" w:rsidRPr="00407FF5">
        <w:rPr>
          <w:rFonts w:ascii="Arial" w:hAnsi="Arial" w:cs="Arial"/>
          <w:sz w:val="22"/>
          <w:szCs w:val="22"/>
        </w:rPr>
        <w:t xml:space="preserve">mong these, 2 </w:t>
      </w:r>
      <w:r w:rsidR="00235EF5">
        <w:rPr>
          <w:rFonts w:ascii="Arial" w:hAnsi="Arial" w:cs="Arial"/>
          <w:sz w:val="22"/>
          <w:szCs w:val="22"/>
        </w:rPr>
        <w:t xml:space="preserve">will be detected as </w:t>
      </w:r>
      <w:r w:rsidR="00235EF5" w:rsidRPr="00407FF5">
        <w:rPr>
          <w:rFonts w:ascii="Arial" w:hAnsi="Arial" w:cs="Arial"/>
          <w:sz w:val="22"/>
          <w:szCs w:val="22"/>
        </w:rPr>
        <w:t>HBV-JS reads, equating to ~10% HBV-JS. This percentage was halved to 5%</w:t>
      </w:r>
      <w:r w:rsidR="00235EF5">
        <w:rPr>
          <w:rFonts w:ascii="Arial" w:hAnsi="Arial" w:cs="Arial"/>
          <w:sz w:val="22"/>
          <w:szCs w:val="22"/>
        </w:rPr>
        <w:t>,</w:t>
      </w:r>
      <w:r w:rsidR="00235EF5" w:rsidRPr="00407FF5">
        <w:rPr>
          <w:rFonts w:ascii="Arial" w:hAnsi="Arial" w:cs="Arial"/>
          <w:sz w:val="22"/>
          <w:szCs w:val="22"/>
        </w:rPr>
        <w:t xml:space="preserve"> </w:t>
      </w:r>
      <w:r w:rsidR="00235EF5">
        <w:rPr>
          <w:rFonts w:ascii="Arial" w:hAnsi="Arial" w:cs="Arial"/>
          <w:sz w:val="22"/>
          <w:szCs w:val="22"/>
        </w:rPr>
        <w:t xml:space="preserve">determined by the experimental </w:t>
      </w:r>
      <w:r w:rsidR="00235EF5" w:rsidRPr="00407FF5">
        <w:rPr>
          <w:rFonts w:ascii="Arial" w:hAnsi="Arial" w:cs="Arial"/>
          <w:sz w:val="22"/>
          <w:szCs w:val="22"/>
        </w:rPr>
        <w:t xml:space="preserve">biases, including the removal of junction reads with &lt;20 </w:t>
      </w:r>
      <w:proofErr w:type="spellStart"/>
      <w:r w:rsidR="00235EF5" w:rsidRPr="00407FF5">
        <w:rPr>
          <w:rFonts w:ascii="Arial" w:hAnsi="Arial" w:cs="Arial"/>
          <w:sz w:val="22"/>
          <w:szCs w:val="22"/>
        </w:rPr>
        <w:t>nt</w:t>
      </w:r>
      <w:proofErr w:type="spellEnd"/>
      <w:r w:rsidR="00235EF5" w:rsidRPr="00407FF5">
        <w:rPr>
          <w:rFonts w:ascii="Arial" w:hAnsi="Arial" w:cs="Arial"/>
          <w:sz w:val="22"/>
          <w:szCs w:val="22"/>
        </w:rPr>
        <w:t xml:space="preserve"> of HBV sequences by the bioinformatics pipeline and reduced hybridization affinity of host-sequence-containing junction fragments to the HBV probes</w:t>
      </w:r>
      <w:r w:rsidR="00235EF5">
        <w:rPr>
          <w:rFonts w:ascii="Arial" w:hAnsi="Arial" w:cs="Arial"/>
          <w:sz w:val="22"/>
          <w:szCs w:val="22"/>
        </w:rPr>
        <w:t xml:space="preserve"> (data not shown) and </w:t>
      </w:r>
      <w:r w:rsidR="00235EF5" w:rsidRPr="00407FF5">
        <w:rPr>
          <w:rFonts w:ascii="Arial" w:hAnsi="Arial" w:cs="Arial"/>
          <w:sz w:val="22"/>
          <w:szCs w:val="22"/>
        </w:rPr>
        <w:t>accommodat</w:t>
      </w:r>
      <w:r w:rsidR="00235EF5">
        <w:rPr>
          <w:rFonts w:ascii="Arial" w:hAnsi="Arial" w:cs="Arial"/>
          <w:sz w:val="22"/>
          <w:szCs w:val="22"/>
        </w:rPr>
        <w:t>ing</w:t>
      </w:r>
      <w:r w:rsidR="00235EF5" w:rsidRPr="00407FF5">
        <w:rPr>
          <w:rFonts w:ascii="Arial" w:hAnsi="Arial" w:cs="Arial"/>
          <w:sz w:val="22"/>
          <w:szCs w:val="22"/>
        </w:rPr>
        <w:t xml:space="preserve"> the presence of various forms of HBV DNA in unknown proportions, which arise in samples with ongoing viral replication</w:t>
      </w:r>
      <w:r w:rsidR="00235EF5">
        <w:rPr>
          <w:rFonts w:ascii="Arial" w:hAnsi="Arial" w:cs="Arial"/>
          <w:sz w:val="22"/>
          <w:szCs w:val="22"/>
        </w:rPr>
        <w:t>.</w:t>
      </w:r>
      <w:r w:rsidR="00DA1753">
        <w:rPr>
          <w:rFonts w:ascii="Arial" w:hAnsi="Arial" w:cs="Arial"/>
          <w:sz w:val="22"/>
          <w:szCs w:val="22"/>
        </w:rPr>
        <w:t xml:space="preserve"> </w:t>
      </w:r>
      <w:r w:rsidR="005B46FA" w:rsidRPr="007C6788">
        <w:rPr>
          <w:rFonts w:ascii="Arial" w:hAnsi="Arial" w:cs="Arial"/>
          <w:b/>
          <w:bCs/>
          <w:sz w:val="22"/>
          <w:szCs w:val="22"/>
        </w:rPr>
        <w:t>(</w:t>
      </w:r>
      <w:r w:rsidR="007C6788" w:rsidRPr="007C6788">
        <w:rPr>
          <w:rFonts w:ascii="Arial" w:hAnsi="Arial" w:cs="Arial"/>
          <w:b/>
          <w:bCs/>
          <w:sz w:val="22"/>
          <w:szCs w:val="22"/>
        </w:rPr>
        <w:t>D</w:t>
      </w:r>
      <w:r w:rsidR="005B46FA" w:rsidRPr="007C6788">
        <w:rPr>
          <w:rFonts w:ascii="Arial" w:hAnsi="Arial" w:cs="Arial"/>
          <w:b/>
          <w:bCs/>
          <w:sz w:val="22"/>
          <w:szCs w:val="22"/>
        </w:rPr>
        <w:t>)</w:t>
      </w:r>
      <w:r w:rsidR="005B46FA">
        <w:rPr>
          <w:rFonts w:ascii="Arial" w:hAnsi="Arial" w:cs="Arial"/>
          <w:sz w:val="22"/>
          <w:szCs w:val="22"/>
        </w:rPr>
        <w:t xml:space="preserve"> </w:t>
      </w:r>
      <w:r w:rsidR="00BD4A17" w:rsidRPr="005B6B5A">
        <w:rPr>
          <w:rFonts w:ascii="Arial" w:hAnsi="Arial" w:cs="Arial"/>
          <w:sz w:val="22"/>
          <w:szCs w:val="22"/>
        </w:rPr>
        <w:t>The</w:t>
      </w:r>
      <w:r w:rsidR="00F36851" w:rsidRPr="005B6B5A">
        <w:rPr>
          <w:rFonts w:ascii="Arial" w:hAnsi="Arial" w:cs="Arial"/>
          <w:sz w:val="22"/>
          <w:szCs w:val="22"/>
        </w:rPr>
        <w:t xml:space="preserve"> </w:t>
      </w:r>
      <w:r w:rsidR="00400030" w:rsidRPr="005B6B5A">
        <w:rPr>
          <w:rFonts w:ascii="Arial" w:hAnsi="Arial" w:cs="Arial"/>
          <w:sz w:val="22"/>
          <w:szCs w:val="22"/>
        </w:rPr>
        <w:t xml:space="preserve">HBV </w:t>
      </w:r>
      <w:r w:rsidR="00BD4A17" w:rsidRPr="005B6B5A">
        <w:rPr>
          <w:rFonts w:ascii="Arial" w:hAnsi="Arial" w:cs="Arial"/>
          <w:sz w:val="22"/>
          <w:szCs w:val="22"/>
        </w:rPr>
        <w:t xml:space="preserve">DNA </w:t>
      </w:r>
      <w:r w:rsidR="00400030" w:rsidRPr="005B6B5A">
        <w:rPr>
          <w:rFonts w:ascii="Arial" w:hAnsi="Arial" w:cs="Arial"/>
          <w:sz w:val="22"/>
          <w:szCs w:val="22"/>
        </w:rPr>
        <w:t>and JS breakpoint coverage maps</w:t>
      </w:r>
      <w:r w:rsidR="00F36851" w:rsidRPr="005B6B5A">
        <w:rPr>
          <w:rFonts w:ascii="Arial" w:hAnsi="Arial" w:cs="Arial"/>
          <w:sz w:val="22"/>
          <w:szCs w:val="22"/>
        </w:rPr>
        <w:t xml:space="preserve"> </w:t>
      </w:r>
      <w:r w:rsidR="00BD4A17" w:rsidRPr="005B6B5A">
        <w:rPr>
          <w:rFonts w:ascii="Arial" w:hAnsi="Arial" w:cs="Arial"/>
          <w:sz w:val="22"/>
          <w:szCs w:val="22"/>
        </w:rPr>
        <w:t>generated from tissue DNA of 56 patients</w:t>
      </w:r>
      <w:r w:rsidR="00400030" w:rsidRPr="005B6B5A">
        <w:rPr>
          <w:rFonts w:ascii="Arial" w:hAnsi="Arial" w:cs="Arial"/>
          <w:sz w:val="22"/>
          <w:szCs w:val="22"/>
        </w:rPr>
        <w:t xml:space="preserve">. </w:t>
      </w:r>
      <w:r w:rsidR="00BD4A17" w:rsidRPr="005B6B5A">
        <w:rPr>
          <w:rFonts w:ascii="Arial" w:hAnsi="Arial" w:cs="Arial"/>
          <w:sz w:val="22"/>
          <w:szCs w:val="22"/>
        </w:rPr>
        <w:t xml:space="preserve">For each </w:t>
      </w:r>
      <w:r w:rsidR="00230102" w:rsidRPr="005B6B5A">
        <w:rPr>
          <w:rFonts w:ascii="Arial" w:hAnsi="Arial" w:cs="Arial"/>
          <w:sz w:val="22"/>
          <w:szCs w:val="22"/>
        </w:rPr>
        <w:t>coverage map, t</w:t>
      </w:r>
      <w:r w:rsidR="00400030" w:rsidRPr="005B6B5A">
        <w:rPr>
          <w:rFonts w:ascii="Arial" w:hAnsi="Arial" w:cs="Arial"/>
          <w:sz w:val="22"/>
          <w:szCs w:val="22"/>
        </w:rPr>
        <w:t xml:space="preserve">op panel is the HBV </w:t>
      </w:r>
      <w:r w:rsidR="00235EF5">
        <w:rPr>
          <w:rFonts w:ascii="Arial" w:hAnsi="Arial" w:cs="Arial"/>
          <w:sz w:val="22"/>
          <w:szCs w:val="22"/>
        </w:rPr>
        <w:t>DNA</w:t>
      </w:r>
      <w:r w:rsidR="00400030" w:rsidRPr="005B6B5A">
        <w:rPr>
          <w:rFonts w:ascii="Arial" w:hAnsi="Arial" w:cs="Arial"/>
          <w:sz w:val="22"/>
          <w:szCs w:val="22"/>
        </w:rPr>
        <w:t xml:space="preserve"> coverage of the HBV NGS read distributions and depth (number of reads) across the entire HBV genome</w:t>
      </w:r>
      <w:r w:rsidR="00BD4A17" w:rsidRPr="005B6B5A">
        <w:rPr>
          <w:rFonts w:ascii="Arial" w:hAnsi="Arial" w:cs="Arial"/>
          <w:sz w:val="22"/>
          <w:szCs w:val="22"/>
        </w:rPr>
        <w:t xml:space="preserve"> (in black)</w:t>
      </w:r>
      <w:r w:rsidR="00400030" w:rsidRPr="005B6B5A">
        <w:rPr>
          <w:rFonts w:ascii="Arial" w:hAnsi="Arial" w:cs="Arial"/>
          <w:sz w:val="22"/>
          <w:szCs w:val="22"/>
        </w:rPr>
        <w:t xml:space="preserve"> as to the coverage map reference generated from a monomeric full-length HBV DNA</w:t>
      </w:r>
      <w:r w:rsidR="00BD4A17" w:rsidRPr="005B6B5A">
        <w:rPr>
          <w:rFonts w:ascii="Arial" w:hAnsi="Arial" w:cs="Arial"/>
          <w:sz w:val="22"/>
          <w:szCs w:val="22"/>
        </w:rPr>
        <w:t xml:space="preserve"> of respected genome type (in red)</w:t>
      </w:r>
      <w:r w:rsidR="00400030" w:rsidRPr="005B6B5A">
        <w:rPr>
          <w:rFonts w:ascii="Arial" w:hAnsi="Arial" w:cs="Arial"/>
          <w:sz w:val="22"/>
          <w:szCs w:val="22"/>
        </w:rPr>
        <w:t>. The median of the coverage depth</w:t>
      </w:r>
      <w:r w:rsidR="00235EF5">
        <w:rPr>
          <w:rFonts w:ascii="Arial" w:hAnsi="Arial" w:cs="Arial"/>
          <w:sz w:val="22"/>
          <w:szCs w:val="22"/>
        </w:rPr>
        <w:t xml:space="preserve"> of each sample</w:t>
      </w:r>
      <w:r w:rsidR="00400030" w:rsidRPr="005B6B5A">
        <w:rPr>
          <w:rFonts w:ascii="Arial" w:hAnsi="Arial" w:cs="Arial"/>
          <w:sz w:val="22"/>
          <w:szCs w:val="22"/>
        </w:rPr>
        <w:t xml:space="preserve"> </w:t>
      </w:r>
      <w:r w:rsidR="00AC7C83" w:rsidRPr="005B6B5A">
        <w:rPr>
          <w:rFonts w:ascii="Arial" w:hAnsi="Arial" w:cs="Arial"/>
          <w:sz w:val="22"/>
          <w:szCs w:val="22"/>
        </w:rPr>
        <w:t xml:space="preserve">with the lowest </w:t>
      </w:r>
      <w:r w:rsidR="00BD4A17" w:rsidRPr="005B6B5A">
        <w:rPr>
          <w:rFonts w:ascii="Arial" w:hAnsi="Arial" w:cs="Arial"/>
          <w:sz w:val="22"/>
          <w:szCs w:val="22"/>
        </w:rPr>
        <w:t>and</w:t>
      </w:r>
      <w:r w:rsidR="00AC7C83" w:rsidRPr="005B6B5A">
        <w:rPr>
          <w:rFonts w:ascii="Arial" w:hAnsi="Arial" w:cs="Arial"/>
          <w:sz w:val="22"/>
          <w:szCs w:val="22"/>
        </w:rPr>
        <w:t xml:space="preserve"> the highest </w:t>
      </w:r>
      <w:r w:rsidR="00BD4A17" w:rsidRPr="005B6B5A">
        <w:rPr>
          <w:rFonts w:ascii="Arial" w:hAnsi="Arial" w:cs="Arial"/>
          <w:sz w:val="22"/>
          <w:szCs w:val="22"/>
        </w:rPr>
        <w:t xml:space="preserve">HBV DNA coverages are noted </w:t>
      </w:r>
      <w:r w:rsidR="00235EF5">
        <w:rPr>
          <w:rFonts w:ascii="Arial" w:hAnsi="Arial" w:cs="Arial"/>
          <w:sz w:val="22"/>
          <w:szCs w:val="22"/>
        </w:rPr>
        <w:t xml:space="preserve"> in </w:t>
      </w:r>
      <w:r w:rsidR="00BD4A17" w:rsidRPr="005B6B5A">
        <w:rPr>
          <w:rFonts w:ascii="Arial" w:hAnsi="Arial" w:cs="Arial"/>
          <w:sz w:val="22"/>
          <w:szCs w:val="22"/>
        </w:rPr>
        <w:t>blue</w:t>
      </w:r>
      <w:r w:rsidR="00AC7C83" w:rsidRPr="005B6B5A">
        <w:rPr>
          <w:rFonts w:ascii="Arial" w:hAnsi="Arial" w:cs="Arial"/>
          <w:sz w:val="22"/>
          <w:szCs w:val="22"/>
        </w:rPr>
        <w:t xml:space="preserve">. </w:t>
      </w:r>
      <w:r w:rsidR="00230102" w:rsidRPr="005B6B5A">
        <w:rPr>
          <w:rFonts w:ascii="Arial" w:hAnsi="Arial" w:cs="Arial"/>
          <w:sz w:val="22"/>
          <w:szCs w:val="22"/>
        </w:rPr>
        <w:t xml:space="preserve">The bottom panel is the HBV-JS breakpoint distribution and coverage map. The total UMI-consolidated HBV read numbers are noted on the top left </w:t>
      </w:r>
      <w:proofErr w:type="spellStart"/>
      <w:r w:rsidR="00230102" w:rsidRPr="005B6B5A">
        <w:rPr>
          <w:rFonts w:ascii="Arial" w:hAnsi="Arial" w:cs="Arial"/>
          <w:sz w:val="22"/>
          <w:szCs w:val="22"/>
        </w:rPr>
        <w:t>coner</w:t>
      </w:r>
      <w:proofErr w:type="spellEnd"/>
      <w:r w:rsidR="00230102" w:rsidRPr="005B6B5A">
        <w:rPr>
          <w:rFonts w:ascii="Arial" w:hAnsi="Arial" w:cs="Arial"/>
          <w:sz w:val="22"/>
          <w:szCs w:val="22"/>
        </w:rPr>
        <w:t xml:space="preserve"> of each chart.</w:t>
      </w:r>
    </w:p>
    <w:p w14:paraId="5031D630" w14:textId="77777777" w:rsidR="005B46FA" w:rsidRDefault="005B46FA" w:rsidP="00235EF5">
      <w:pPr>
        <w:rPr>
          <w:rFonts w:ascii="Arial" w:hAnsi="Arial" w:cs="Arial"/>
          <w:sz w:val="22"/>
          <w:szCs w:val="22"/>
        </w:rPr>
      </w:pPr>
    </w:p>
    <w:p w14:paraId="5F4454CB" w14:textId="1F271D34" w:rsidR="009D2198" w:rsidRPr="00AB2168" w:rsidRDefault="009D2198" w:rsidP="00230102">
      <w:pPr>
        <w:rPr>
          <w:rFonts w:ascii="Arial" w:hAnsi="Arial" w:cs="Arial"/>
          <w:sz w:val="22"/>
          <w:szCs w:val="22"/>
        </w:rPr>
      </w:pPr>
    </w:p>
    <w:sectPr w:rsidR="009D2198" w:rsidRPr="00AB2168" w:rsidSect="007B5295">
      <w:pgSz w:w="12240" w:h="15840"/>
      <w:pgMar w:top="1089" w:right="1440" w:bottom="16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791AF5"/>
    <w:multiLevelType w:val="hybridMultilevel"/>
    <w:tmpl w:val="2F6A822A"/>
    <w:lvl w:ilvl="0" w:tplc="F7CE2A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12346D"/>
    <w:multiLevelType w:val="hybridMultilevel"/>
    <w:tmpl w:val="CCB60DA6"/>
    <w:lvl w:ilvl="0" w:tplc="66FC6E3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B506FA"/>
    <w:multiLevelType w:val="hybridMultilevel"/>
    <w:tmpl w:val="883CCD0C"/>
    <w:lvl w:ilvl="0" w:tplc="ECA28BD6">
      <w:start w:val="1"/>
      <w:numFmt w:val="bullet"/>
      <w:lvlText w:val="q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74844C" w:tentative="1">
      <w:start w:val="1"/>
      <w:numFmt w:val="bullet"/>
      <w:lvlText w:val="q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1647C8" w:tentative="1">
      <w:start w:val="1"/>
      <w:numFmt w:val="bullet"/>
      <w:lvlText w:val="q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9AAEEAE" w:tentative="1">
      <w:start w:val="1"/>
      <w:numFmt w:val="bullet"/>
      <w:lvlText w:val="q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46FD38" w:tentative="1">
      <w:start w:val="1"/>
      <w:numFmt w:val="bullet"/>
      <w:lvlText w:val="q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B497A2" w:tentative="1">
      <w:start w:val="1"/>
      <w:numFmt w:val="bullet"/>
      <w:lvlText w:val="q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026AA52" w:tentative="1">
      <w:start w:val="1"/>
      <w:numFmt w:val="bullet"/>
      <w:lvlText w:val="q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B1245C2" w:tentative="1">
      <w:start w:val="1"/>
      <w:numFmt w:val="bullet"/>
      <w:lvlText w:val="q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66E486" w:tentative="1">
      <w:start w:val="1"/>
      <w:numFmt w:val="bullet"/>
      <w:lvlText w:val="q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835F7A"/>
    <w:multiLevelType w:val="hybridMultilevel"/>
    <w:tmpl w:val="20F842DA"/>
    <w:lvl w:ilvl="0" w:tplc="FA94B000">
      <w:start w:val="1"/>
      <w:numFmt w:val="bullet"/>
      <w:lvlText w:val="q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4AAB6C" w:tentative="1">
      <w:start w:val="1"/>
      <w:numFmt w:val="bullet"/>
      <w:lvlText w:val="q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B628A6E" w:tentative="1">
      <w:start w:val="1"/>
      <w:numFmt w:val="bullet"/>
      <w:lvlText w:val="q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D70D84A" w:tentative="1">
      <w:start w:val="1"/>
      <w:numFmt w:val="bullet"/>
      <w:lvlText w:val="q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214A3E2" w:tentative="1">
      <w:start w:val="1"/>
      <w:numFmt w:val="bullet"/>
      <w:lvlText w:val="q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CE08B56" w:tentative="1">
      <w:start w:val="1"/>
      <w:numFmt w:val="bullet"/>
      <w:lvlText w:val="q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2EEFFE" w:tentative="1">
      <w:start w:val="1"/>
      <w:numFmt w:val="bullet"/>
      <w:lvlText w:val="q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8BC362C" w:tentative="1">
      <w:start w:val="1"/>
      <w:numFmt w:val="bullet"/>
      <w:lvlText w:val="q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A568F20" w:tentative="1">
      <w:start w:val="1"/>
      <w:numFmt w:val="bullet"/>
      <w:lvlText w:val="q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912409"/>
    <w:multiLevelType w:val="hybridMultilevel"/>
    <w:tmpl w:val="6B0AD8CA"/>
    <w:lvl w:ilvl="0" w:tplc="0BB43B40">
      <w:start w:val="1"/>
      <w:numFmt w:val="upperLetter"/>
      <w:lvlText w:val="(%1)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7451430">
    <w:abstractNumId w:val="1"/>
  </w:num>
  <w:num w:numId="2" w16cid:durableId="1034696313">
    <w:abstractNumId w:val="0"/>
  </w:num>
  <w:num w:numId="3" w16cid:durableId="389110242">
    <w:abstractNumId w:val="4"/>
  </w:num>
  <w:num w:numId="4" w16cid:durableId="580678056">
    <w:abstractNumId w:val="3"/>
  </w:num>
  <w:num w:numId="5" w16cid:durableId="13794755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10C"/>
    <w:rsid w:val="0000027A"/>
    <w:rsid w:val="00000600"/>
    <w:rsid w:val="00001ECF"/>
    <w:rsid w:val="00001FF2"/>
    <w:rsid w:val="00004BD3"/>
    <w:rsid w:val="000069F6"/>
    <w:rsid w:val="000121F7"/>
    <w:rsid w:val="00014F74"/>
    <w:rsid w:val="00015A4C"/>
    <w:rsid w:val="000162DB"/>
    <w:rsid w:val="000178F8"/>
    <w:rsid w:val="00020AF0"/>
    <w:rsid w:val="00026D6B"/>
    <w:rsid w:val="000311D1"/>
    <w:rsid w:val="00036045"/>
    <w:rsid w:val="000408E8"/>
    <w:rsid w:val="00041FD1"/>
    <w:rsid w:val="000437C4"/>
    <w:rsid w:val="0006045F"/>
    <w:rsid w:val="00061B5E"/>
    <w:rsid w:val="00063444"/>
    <w:rsid w:val="0006643F"/>
    <w:rsid w:val="000745F9"/>
    <w:rsid w:val="0007715E"/>
    <w:rsid w:val="000836B7"/>
    <w:rsid w:val="000843EC"/>
    <w:rsid w:val="0008615F"/>
    <w:rsid w:val="000A2E32"/>
    <w:rsid w:val="000A4370"/>
    <w:rsid w:val="000A4B02"/>
    <w:rsid w:val="000B4178"/>
    <w:rsid w:val="000B6660"/>
    <w:rsid w:val="000C00B5"/>
    <w:rsid w:val="000C243E"/>
    <w:rsid w:val="000C27E5"/>
    <w:rsid w:val="000C430B"/>
    <w:rsid w:val="000C602D"/>
    <w:rsid w:val="000D0B59"/>
    <w:rsid w:val="000D77FB"/>
    <w:rsid w:val="000E064D"/>
    <w:rsid w:val="000F080C"/>
    <w:rsid w:val="000F1A89"/>
    <w:rsid w:val="000F2F68"/>
    <w:rsid w:val="000F324F"/>
    <w:rsid w:val="000F6057"/>
    <w:rsid w:val="000F7027"/>
    <w:rsid w:val="000F7EC2"/>
    <w:rsid w:val="00100E22"/>
    <w:rsid w:val="00101E20"/>
    <w:rsid w:val="00103BAF"/>
    <w:rsid w:val="001057B0"/>
    <w:rsid w:val="00105F71"/>
    <w:rsid w:val="00107412"/>
    <w:rsid w:val="00107F71"/>
    <w:rsid w:val="00111F0E"/>
    <w:rsid w:val="00112DE2"/>
    <w:rsid w:val="00115E39"/>
    <w:rsid w:val="001168BE"/>
    <w:rsid w:val="00123D17"/>
    <w:rsid w:val="00125EF6"/>
    <w:rsid w:val="00130F5F"/>
    <w:rsid w:val="001356BB"/>
    <w:rsid w:val="00136544"/>
    <w:rsid w:val="001408AA"/>
    <w:rsid w:val="00144F24"/>
    <w:rsid w:val="00147339"/>
    <w:rsid w:val="00150F35"/>
    <w:rsid w:val="00151DD7"/>
    <w:rsid w:val="0015298D"/>
    <w:rsid w:val="0015507C"/>
    <w:rsid w:val="001568B5"/>
    <w:rsid w:val="00160C2C"/>
    <w:rsid w:val="0016308B"/>
    <w:rsid w:val="001651CC"/>
    <w:rsid w:val="001712AE"/>
    <w:rsid w:val="001752D3"/>
    <w:rsid w:val="001766F7"/>
    <w:rsid w:val="00177137"/>
    <w:rsid w:val="00177DAF"/>
    <w:rsid w:val="0018070C"/>
    <w:rsid w:val="00180761"/>
    <w:rsid w:val="00182E13"/>
    <w:rsid w:val="00193F26"/>
    <w:rsid w:val="001978E3"/>
    <w:rsid w:val="00197BB0"/>
    <w:rsid w:val="00197ED2"/>
    <w:rsid w:val="001A06C2"/>
    <w:rsid w:val="001A0F40"/>
    <w:rsid w:val="001A30D6"/>
    <w:rsid w:val="001B10DF"/>
    <w:rsid w:val="001B6868"/>
    <w:rsid w:val="001B7E95"/>
    <w:rsid w:val="001C2B22"/>
    <w:rsid w:val="001C5529"/>
    <w:rsid w:val="001D20AD"/>
    <w:rsid w:val="001D2BDC"/>
    <w:rsid w:val="001D32CC"/>
    <w:rsid w:val="001E0880"/>
    <w:rsid w:val="001E10E7"/>
    <w:rsid w:val="001E15DD"/>
    <w:rsid w:val="001E306A"/>
    <w:rsid w:val="001E3A7D"/>
    <w:rsid w:val="001E5F6E"/>
    <w:rsid w:val="001E6630"/>
    <w:rsid w:val="001F0054"/>
    <w:rsid w:val="001F2194"/>
    <w:rsid w:val="001F2969"/>
    <w:rsid w:val="001F2F55"/>
    <w:rsid w:val="001F618B"/>
    <w:rsid w:val="002018F4"/>
    <w:rsid w:val="00214086"/>
    <w:rsid w:val="002207AA"/>
    <w:rsid w:val="0022121F"/>
    <w:rsid w:val="00222D51"/>
    <w:rsid w:val="00222F29"/>
    <w:rsid w:val="00224A69"/>
    <w:rsid w:val="002275C3"/>
    <w:rsid w:val="00230102"/>
    <w:rsid w:val="0023042F"/>
    <w:rsid w:val="0023238D"/>
    <w:rsid w:val="00233088"/>
    <w:rsid w:val="00233C8A"/>
    <w:rsid w:val="00235EF5"/>
    <w:rsid w:val="002401D0"/>
    <w:rsid w:val="00244A37"/>
    <w:rsid w:val="00245D90"/>
    <w:rsid w:val="0024692C"/>
    <w:rsid w:val="0025034D"/>
    <w:rsid w:val="00251C45"/>
    <w:rsid w:val="00256F65"/>
    <w:rsid w:val="002620C2"/>
    <w:rsid w:val="00262A8B"/>
    <w:rsid w:val="002660A1"/>
    <w:rsid w:val="00266DD1"/>
    <w:rsid w:val="0027103A"/>
    <w:rsid w:val="002719F3"/>
    <w:rsid w:val="00272449"/>
    <w:rsid w:val="00272E1D"/>
    <w:rsid w:val="00285533"/>
    <w:rsid w:val="0028567B"/>
    <w:rsid w:val="00286603"/>
    <w:rsid w:val="00287742"/>
    <w:rsid w:val="00295ECC"/>
    <w:rsid w:val="002A23DB"/>
    <w:rsid w:val="002A2597"/>
    <w:rsid w:val="002A4E2C"/>
    <w:rsid w:val="002B4FFF"/>
    <w:rsid w:val="002B6AA8"/>
    <w:rsid w:val="002C2E3B"/>
    <w:rsid w:val="002C50A2"/>
    <w:rsid w:val="002C688C"/>
    <w:rsid w:val="002D37E4"/>
    <w:rsid w:val="002D467D"/>
    <w:rsid w:val="002D5FDE"/>
    <w:rsid w:val="002E026F"/>
    <w:rsid w:val="002E531F"/>
    <w:rsid w:val="002F22F2"/>
    <w:rsid w:val="002F6550"/>
    <w:rsid w:val="0030087D"/>
    <w:rsid w:val="00305CB7"/>
    <w:rsid w:val="003176F0"/>
    <w:rsid w:val="003207BC"/>
    <w:rsid w:val="00321DE7"/>
    <w:rsid w:val="00323344"/>
    <w:rsid w:val="003249A0"/>
    <w:rsid w:val="003268FF"/>
    <w:rsid w:val="00327EC6"/>
    <w:rsid w:val="0033133D"/>
    <w:rsid w:val="00331570"/>
    <w:rsid w:val="0033484D"/>
    <w:rsid w:val="0033799B"/>
    <w:rsid w:val="00340D5B"/>
    <w:rsid w:val="0034135A"/>
    <w:rsid w:val="00341D9F"/>
    <w:rsid w:val="00342B8C"/>
    <w:rsid w:val="003631C4"/>
    <w:rsid w:val="00364200"/>
    <w:rsid w:val="00366556"/>
    <w:rsid w:val="00370C80"/>
    <w:rsid w:val="003717FA"/>
    <w:rsid w:val="003740B9"/>
    <w:rsid w:val="003919DB"/>
    <w:rsid w:val="003938A4"/>
    <w:rsid w:val="003A1C05"/>
    <w:rsid w:val="003A2986"/>
    <w:rsid w:val="003A3E72"/>
    <w:rsid w:val="003A51E8"/>
    <w:rsid w:val="003A6CA8"/>
    <w:rsid w:val="003A7873"/>
    <w:rsid w:val="003B07AC"/>
    <w:rsid w:val="003B2D24"/>
    <w:rsid w:val="003B3EFE"/>
    <w:rsid w:val="003B5F81"/>
    <w:rsid w:val="003B6E44"/>
    <w:rsid w:val="003B704C"/>
    <w:rsid w:val="003C6136"/>
    <w:rsid w:val="003C6234"/>
    <w:rsid w:val="003D0E21"/>
    <w:rsid w:val="003D1CA5"/>
    <w:rsid w:val="003D6ADD"/>
    <w:rsid w:val="003E0158"/>
    <w:rsid w:val="003E19B7"/>
    <w:rsid w:val="003E4254"/>
    <w:rsid w:val="003E5A33"/>
    <w:rsid w:val="003F15B5"/>
    <w:rsid w:val="003F2616"/>
    <w:rsid w:val="003F7534"/>
    <w:rsid w:val="00400030"/>
    <w:rsid w:val="0040248C"/>
    <w:rsid w:val="00402609"/>
    <w:rsid w:val="0040322D"/>
    <w:rsid w:val="0040472B"/>
    <w:rsid w:val="004047B4"/>
    <w:rsid w:val="00406805"/>
    <w:rsid w:val="00407FF5"/>
    <w:rsid w:val="004144CB"/>
    <w:rsid w:val="00426502"/>
    <w:rsid w:val="00426E9A"/>
    <w:rsid w:val="004272CB"/>
    <w:rsid w:val="00433F57"/>
    <w:rsid w:val="00437918"/>
    <w:rsid w:val="0044402B"/>
    <w:rsid w:val="004545D9"/>
    <w:rsid w:val="00455BEB"/>
    <w:rsid w:val="0045658A"/>
    <w:rsid w:val="0046253A"/>
    <w:rsid w:val="0046733B"/>
    <w:rsid w:val="00467D80"/>
    <w:rsid w:val="00477705"/>
    <w:rsid w:val="00480B0C"/>
    <w:rsid w:val="004813EC"/>
    <w:rsid w:val="00490CC4"/>
    <w:rsid w:val="00493592"/>
    <w:rsid w:val="00496A66"/>
    <w:rsid w:val="004A3E60"/>
    <w:rsid w:val="004A576D"/>
    <w:rsid w:val="004A59CF"/>
    <w:rsid w:val="004A5C83"/>
    <w:rsid w:val="004B06F3"/>
    <w:rsid w:val="004B12B0"/>
    <w:rsid w:val="004B330F"/>
    <w:rsid w:val="004B68DF"/>
    <w:rsid w:val="004C2E76"/>
    <w:rsid w:val="004C79B7"/>
    <w:rsid w:val="004D2589"/>
    <w:rsid w:val="004D2896"/>
    <w:rsid w:val="004D5C97"/>
    <w:rsid w:val="004D63AC"/>
    <w:rsid w:val="004E00A9"/>
    <w:rsid w:val="004E0767"/>
    <w:rsid w:val="004E1351"/>
    <w:rsid w:val="004E1415"/>
    <w:rsid w:val="004E1788"/>
    <w:rsid w:val="004E206A"/>
    <w:rsid w:val="004E6DC1"/>
    <w:rsid w:val="004E714B"/>
    <w:rsid w:val="004F5059"/>
    <w:rsid w:val="0050386E"/>
    <w:rsid w:val="00505614"/>
    <w:rsid w:val="0051141F"/>
    <w:rsid w:val="00511BED"/>
    <w:rsid w:val="00512411"/>
    <w:rsid w:val="00514851"/>
    <w:rsid w:val="00515BFC"/>
    <w:rsid w:val="00516087"/>
    <w:rsid w:val="005162B7"/>
    <w:rsid w:val="00516778"/>
    <w:rsid w:val="00521441"/>
    <w:rsid w:val="0052587F"/>
    <w:rsid w:val="00527B7A"/>
    <w:rsid w:val="00537F38"/>
    <w:rsid w:val="00541F2B"/>
    <w:rsid w:val="00544AA2"/>
    <w:rsid w:val="005470F9"/>
    <w:rsid w:val="00556142"/>
    <w:rsid w:val="00556DB8"/>
    <w:rsid w:val="0057055E"/>
    <w:rsid w:val="0057263B"/>
    <w:rsid w:val="00572C87"/>
    <w:rsid w:val="00574349"/>
    <w:rsid w:val="00581106"/>
    <w:rsid w:val="00581EC0"/>
    <w:rsid w:val="0058332F"/>
    <w:rsid w:val="00585EF8"/>
    <w:rsid w:val="0059087E"/>
    <w:rsid w:val="00592023"/>
    <w:rsid w:val="00592A5C"/>
    <w:rsid w:val="005950AF"/>
    <w:rsid w:val="00597C15"/>
    <w:rsid w:val="005A2199"/>
    <w:rsid w:val="005A7C50"/>
    <w:rsid w:val="005B305E"/>
    <w:rsid w:val="005B46FA"/>
    <w:rsid w:val="005B47BB"/>
    <w:rsid w:val="005B6B5A"/>
    <w:rsid w:val="005C323F"/>
    <w:rsid w:val="005D0BB2"/>
    <w:rsid w:val="005D3109"/>
    <w:rsid w:val="005D781C"/>
    <w:rsid w:val="005D7DD2"/>
    <w:rsid w:val="005E0D85"/>
    <w:rsid w:val="005E5062"/>
    <w:rsid w:val="005E6025"/>
    <w:rsid w:val="005F07F7"/>
    <w:rsid w:val="005F2937"/>
    <w:rsid w:val="005F3659"/>
    <w:rsid w:val="005F4CF1"/>
    <w:rsid w:val="005F7C71"/>
    <w:rsid w:val="00607585"/>
    <w:rsid w:val="0060761B"/>
    <w:rsid w:val="0061220D"/>
    <w:rsid w:val="00615B5A"/>
    <w:rsid w:val="00617139"/>
    <w:rsid w:val="00617904"/>
    <w:rsid w:val="006208CB"/>
    <w:rsid w:val="006231A7"/>
    <w:rsid w:val="00627CD6"/>
    <w:rsid w:val="00635B94"/>
    <w:rsid w:val="0064222A"/>
    <w:rsid w:val="0064439C"/>
    <w:rsid w:val="00655E21"/>
    <w:rsid w:val="00656454"/>
    <w:rsid w:val="006579F5"/>
    <w:rsid w:val="00657E4C"/>
    <w:rsid w:val="00660A39"/>
    <w:rsid w:val="00661220"/>
    <w:rsid w:val="0066553F"/>
    <w:rsid w:val="00665BBC"/>
    <w:rsid w:val="00672DD9"/>
    <w:rsid w:val="00673BD8"/>
    <w:rsid w:val="006823E5"/>
    <w:rsid w:val="006833C8"/>
    <w:rsid w:val="00684AC7"/>
    <w:rsid w:val="0069559A"/>
    <w:rsid w:val="00696867"/>
    <w:rsid w:val="00696F17"/>
    <w:rsid w:val="006A0176"/>
    <w:rsid w:val="006A4207"/>
    <w:rsid w:val="006B5E94"/>
    <w:rsid w:val="006B6EA6"/>
    <w:rsid w:val="006C3319"/>
    <w:rsid w:val="006C4879"/>
    <w:rsid w:val="006C708F"/>
    <w:rsid w:val="006D2532"/>
    <w:rsid w:val="006D6516"/>
    <w:rsid w:val="006F12FD"/>
    <w:rsid w:val="00701AF3"/>
    <w:rsid w:val="00701C72"/>
    <w:rsid w:val="007037D0"/>
    <w:rsid w:val="00704A8E"/>
    <w:rsid w:val="00704F52"/>
    <w:rsid w:val="00711C29"/>
    <w:rsid w:val="00713B15"/>
    <w:rsid w:val="00725FD1"/>
    <w:rsid w:val="0073161B"/>
    <w:rsid w:val="00731C5C"/>
    <w:rsid w:val="0073571B"/>
    <w:rsid w:val="00750A21"/>
    <w:rsid w:val="00752EB7"/>
    <w:rsid w:val="00753264"/>
    <w:rsid w:val="00756C9E"/>
    <w:rsid w:val="00757512"/>
    <w:rsid w:val="00761455"/>
    <w:rsid w:val="007654F2"/>
    <w:rsid w:val="007663EB"/>
    <w:rsid w:val="007673F2"/>
    <w:rsid w:val="00767DB2"/>
    <w:rsid w:val="00773259"/>
    <w:rsid w:val="00773291"/>
    <w:rsid w:val="00774955"/>
    <w:rsid w:val="007753EB"/>
    <w:rsid w:val="00777021"/>
    <w:rsid w:val="00792561"/>
    <w:rsid w:val="00795764"/>
    <w:rsid w:val="00795793"/>
    <w:rsid w:val="007A0956"/>
    <w:rsid w:val="007A190D"/>
    <w:rsid w:val="007A67F7"/>
    <w:rsid w:val="007B5295"/>
    <w:rsid w:val="007B651C"/>
    <w:rsid w:val="007C18AF"/>
    <w:rsid w:val="007C20EA"/>
    <w:rsid w:val="007C2848"/>
    <w:rsid w:val="007C46C6"/>
    <w:rsid w:val="007C6788"/>
    <w:rsid w:val="007D09B1"/>
    <w:rsid w:val="007D0ADF"/>
    <w:rsid w:val="007D2A6C"/>
    <w:rsid w:val="007D33C0"/>
    <w:rsid w:val="007D667E"/>
    <w:rsid w:val="007D7322"/>
    <w:rsid w:val="007E6A09"/>
    <w:rsid w:val="007F6E25"/>
    <w:rsid w:val="00800828"/>
    <w:rsid w:val="0080433F"/>
    <w:rsid w:val="00812C28"/>
    <w:rsid w:val="008154BE"/>
    <w:rsid w:val="00827625"/>
    <w:rsid w:val="0083132D"/>
    <w:rsid w:val="00832183"/>
    <w:rsid w:val="00844B16"/>
    <w:rsid w:val="0085220A"/>
    <w:rsid w:val="0085224E"/>
    <w:rsid w:val="00852DAA"/>
    <w:rsid w:val="00854D29"/>
    <w:rsid w:val="0085623A"/>
    <w:rsid w:val="00856424"/>
    <w:rsid w:val="00856C57"/>
    <w:rsid w:val="008577C3"/>
    <w:rsid w:val="008603EF"/>
    <w:rsid w:val="0086205D"/>
    <w:rsid w:val="008638D0"/>
    <w:rsid w:val="00863CEE"/>
    <w:rsid w:val="008710FD"/>
    <w:rsid w:val="008732A6"/>
    <w:rsid w:val="00883D93"/>
    <w:rsid w:val="008858A3"/>
    <w:rsid w:val="00892D2B"/>
    <w:rsid w:val="008A5770"/>
    <w:rsid w:val="008B0D27"/>
    <w:rsid w:val="008C38DA"/>
    <w:rsid w:val="008C606D"/>
    <w:rsid w:val="008C74CB"/>
    <w:rsid w:val="008D051B"/>
    <w:rsid w:val="008D30AB"/>
    <w:rsid w:val="008D5F32"/>
    <w:rsid w:val="008D6F5D"/>
    <w:rsid w:val="008E02F1"/>
    <w:rsid w:val="008E1E6A"/>
    <w:rsid w:val="008E2BBB"/>
    <w:rsid w:val="008F1059"/>
    <w:rsid w:val="008F1E55"/>
    <w:rsid w:val="00901981"/>
    <w:rsid w:val="00907724"/>
    <w:rsid w:val="00910C6A"/>
    <w:rsid w:val="009129FF"/>
    <w:rsid w:val="00913938"/>
    <w:rsid w:val="00914F5F"/>
    <w:rsid w:val="00915877"/>
    <w:rsid w:val="00916D94"/>
    <w:rsid w:val="009170DD"/>
    <w:rsid w:val="00923C01"/>
    <w:rsid w:val="00924A09"/>
    <w:rsid w:val="0092623D"/>
    <w:rsid w:val="00926587"/>
    <w:rsid w:val="00926B87"/>
    <w:rsid w:val="00930D87"/>
    <w:rsid w:val="00931EE5"/>
    <w:rsid w:val="009324A1"/>
    <w:rsid w:val="00935872"/>
    <w:rsid w:val="0094402D"/>
    <w:rsid w:val="009448A7"/>
    <w:rsid w:val="00945508"/>
    <w:rsid w:val="00946974"/>
    <w:rsid w:val="00947DFA"/>
    <w:rsid w:val="0095274D"/>
    <w:rsid w:val="009561EA"/>
    <w:rsid w:val="00961F99"/>
    <w:rsid w:val="00963D47"/>
    <w:rsid w:val="00972DFB"/>
    <w:rsid w:val="00976E78"/>
    <w:rsid w:val="00977D3D"/>
    <w:rsid w:val="0098034D"/>
    <w:rsid w:val="00980DC4"/>
    <w:rsid w:val="00985546"/>
    <w:rsid w:val="00987E41"/>
    <w:rsid w:val="00987FF9"/>
    <w:rsid w:val="009967DA"/>
    <w:rsid w:val="009973AC"/>
    <w:rsid w:val="00997BDA"/>
    <w:rsid w:val="009A336D"/>
    <w:rsid w:val="009A4AF4"/>
    <w:rsid w:val="009A6AB9"/>
    <w:rsid w:val="009B73E1"/>
    <w:rsid w:val="009C0A99"/>
    <w:rsid w:val="009C5B54"/>
    <w:rsid w:val="009D088B"/>
    <w:rsid w:val="009D0BC5"/>
    <w:rsid w:val="009D1C05"/>
    <w:rsid w:val="009D2198"/>
    <w:rsid w:val="009D27F6"/>
    <w:rsid w:val="009D4832"/>
    <w:rsid w:val="009D5015"/>
    <w:rsid w:val="009D7D03"/>
    <w:rsid w:val="009E1325"/>
    <w:rsid w:val="009E1DF0"/>
    <w:rsid w:val="009E205C"/>
    <w:rsid w:val="009E2EA7"/>
    <w:rsid w:val="009E3214"/>
    <w:rsid w:val="009E5AB9"/>
    <w:rsid w:val="009F3DEE"/>
    <w:rsid w:val="00A02F7C"/>
    <w:rsid w:val="00A05DC3"/>
    <w:rsid w:val="00A06E55"/>
    <w:rsid w:val="00A12C00"/>
    <w:rsid w:val="00A17230"/>
    <w:rsid w:val="00A220EB"/>
    <w:rsid w:val="00A2225F"/>
    <w:rsid w:val="00A23169"/>
    <w:rsid w:val="00A27081"/>
    <w:rsid w:val="00A3042D"/>
    <w:rsid w:val="00A312DA"/>
    <w:rsid w:val="00A31FD2"/>
    <w:rsid w:val="00A35D17"/>
    <w:rsid w:val="00A375EB"/>
    <w:rsid w:val="00A47C65"/>
    <w:rsid w:val="00A51F9D"/>
    <w:rsid w:val="00A5585B"/>
    <w:rsid w:val="00A56267"/>
    <w:rsid w:val="00A6047D"/>
    <w:rsid w:val="00A64346"/>
    <w:rsid w:val="00A64518"/>
    <w:rsid w:val="00A85E84"/>
    <w:rsid w:val="00AA6DA3"/>
    <w:rsid w:val="00AB0574"/>
    <w:rsid w:val="00AB0FBF"/>
    <w:rsid w:val="00AB2168"/>
    <w:rsid w:val="00AB76B1"/>
    <w:rsid w:val="00AC5A65"/>
    <w:rsid w:val="00AC6CEC"/>
    <w:rsid w:val="00AC71DF"/>
    <w:rsid w:val="00AC7C83"/>
    <w:rsid w:val="00AD1973"/>
    <w:rsid w:val="00AD48B4"/>
    <w:rsid w:val="00AD5E86"/>
    <w:rsid w:val="00AD7A20"/>
    <w:rsid w:val="00AE3BB7"/>
    <w:rsid w:val="00AE45DE"/>
    <w:rsid w:val="00AE71C9"/>
    <w:rsid w:val="00AE7E6A"/>
    <w:rsid w:val="00AF1DD4"/>
    <w:rsid w:val="00AF2CC3"/>
    <w:rsid w:val="00AF32E5"/>
    <w:rsid w:val="00AF525C"/>
    <w:rsid w:val="00B01617"/>
    <w:rsid w:val="00B01BDF"/>
    <w:rsid w:val="00B025AF"/>
    <w:rsid w:val="00B051E7"/>
    <w:rsid w:val="00B06A15"/>
    <w:rsid w:val="00B07FD0"/>
    <w:rsid w:val="00B10F39"/>
    <w:rsid w:val="00B13229"/>
    <w:rsid w:val="00B16E27"/>
    <w:rsid w:val="00B17FAE"/>
    <w:rsid w:val="00B20645"/>
    <w:rsid w:val="00B2142D"/>
    <w:rsid w:val="00B243A0"/>
    <w:rsid w:val="00B3318F"/>
    <w:rsid w:val="00B3346E"/>
    <w:rsid w:val="00B362F6"/>
    <w:rsid w:val="00B36EA1"/>
    <w:rsid w:val="00B37B13"/>
    <w:rsid w:val="00B44EFD"/>
    <w:rsid w:val="00B4703E"/>
    <w:rsid w:val="00B53F56"/>
    <w:rsid w:val="00B542DB"/>
    <w:rsid w:val="00B542E7"/>
    <w:rsid w:val="00B62EE1"/>
    <w:rsid w:val="00B65F9A"/>
    <w:rsid w:val="00B710F5"/>
    <w:rsid w:val="00B739AC"/>
    <w:rsid w:val="00B82C8E"/>
    <w:rsid w:val="00B8430A"/>
    <w:rsid w:val="00B91DCA"/>
    <w:rsid w:val="00B92033"/>
    <w:rsid w:val="00B9246E"/>
    <w:rsid w:val="00BA00E6"/>
    <w:rsid w:val="00BA2315"/>
    <w:rsid w:val="00BA489A"/>
    <w:rsid w:val="00BA523D"/>
    <w:rsid w:val="00BB7D9C"/>
    <w:rsid w:val="00BC1A77"/>
    <w:rsid w:val="00BC21F9"/>
    <w:rsid w:val="00BC242B"/>
    <w:rsid w:val="00BC37EF"/>
    <w:rsid w:val="00BC667F"/>
    <w:rsid w:val="00BC79ED"/>
    <w:rsid w:val="00BD0362"/>
    <w:rsid w:val="00BD266E"/>
    <w:rsid w:val="00BD3BC3"/>
    <w:rsid w:val="00BD45CB"/>
    <w:rsid w:val="00BD4913"/>
    <w:rsid w:val="00BD4A17"/>
    <w:rsid w:val="00BD5164"/>
    <w:rsid w:val="00BE0F08"/>
    <w:rsid w:val="00BE1B5B"/>
    <w:rsid w:val="00BF0DCA"/>
    <w:rsid w:val="00BF2B8C"/>
    <w:rsid w:val="00BF3AC3"/>
    <w:rsid w:val="00BF61B3"/>
    <w:rsid w:val="00BF6FDC"/>
    <w:rsid w:val="00BF7026"/>
    <w:rsid w:val="00C02527"/>
    <w:rsid w:val="00C030C9"/>
    <w:rsid w:val="00C04F90"/>
    <w:rsid w:val="00C061C1"/>
    <w:rsid w:val="00C15A16"/>
    <w:rsid w:val="00C15BB1"/>
    <w:rsid w:val="00C174B0"/>
    <w:rsid w:val="00C21628"/>
    <w:rsid w:val="00C255C8"/>
    <w:rsid w:val="00C31862"/>
    <w:rsid w:val="00C31D8F"/>
    <w:rsid w:val="00C371FA"/>
    <w:rsid w:val="00C37FB9"/>
    <w:rsid w:val="00C42C1A"/>
    <w:rsid w:val="00C44204"/>
    <w:rsid w:val="00C44301"/>
    <w:rsid w:val="00C50AEB"/>
    <w:rsid w:val="00C51633"/>
    <w:rsid w:val="00C70AD5"/>
    <w:rsid w:val="00C71627"/>
    <w:rsid w:val="00C7393E"/>
    <w:rsid w:val="00C74DC1"/>
    <w:rsid w:val="00C75473"/>
    <w:rsid w:val="00C83A6A"/>
    <w:rsid w:val="00C877D9"/>
    <w:rsid w:val="00C91B50"/>
    <w:rsid w:val="00C92AAE"/>
    <w:rsid w:val="00C9317F"/>
    <w:rsid w:val="00C934A7"/>
    <w:rsid w:val="00C93543"/>
    <w:rsid w:val="00C9367A"/>
    <w:rsid w:val="00C95ABA"/>
    <w:rsid w:val="00CA2E4B"/>
    <w:rsid w:val="00CA3E53"/>
    <w:rsid w:val="00CA4882"/>
    <w:rsid w:val="00CA59A4"/>
    <w:rsid w:val="00CB0C6A"/>
    <w:rsid w:val="00CB1AC9"/>
    <w:rsid w:val="00CB32D5"/>
    <w:rsid w:val="00CB3CF2"/>
    <w:rsid w:val="00CB405E"/>
    <w:rsid w:val="00CB675A"/>
    <w:rsid w:val="00CC2785"/>
    <w:rsid w:val="00CC509E"/>
    <w:rsid w:val="00CD5F9C"/>
    <w:rsid w:val="00CE22FE"/>
    <w:rsid w:val="00CE4554"/>
    <w:rsid w:val="00CE4892"/>
    <w:rsid w:val="00CE7122"/>
    <w:rsid w:val="00CF33BA"/>
    <w:rsid w:val="00CF751D"/>
    <w:rsid w:val="00D0280B"/>
    <w:rsid w:val="00D10127"/>
    <w:rsid w:val="00D10943"/>
    <w:rsid w:val="00D11A26"/>
    <w:rsid w:val="00D1369E"/>
    <w:rsid w:val="00D236CC"/>
    <w:rsid w:val="00D237A5"/>
    <w:rsid w:val="00D23C83"/>
    <w:rsid w:val="00D244AE"/>
    <w:rsid w:val="00D24535"/>
    <w:rsid w:val="00D24993"/>
    <w:rsid w:val="00D30169"/>
    <w:rsid w:val="00D31B12"/>
    <w:rsid w:val="00D36DAA"/>
    <w:rsid w:val="00D47BA9"/>
    <w:rsid w:val="00D524AA"/>
    <w:rsid w:val="00D54998"/>
    <w:rsid w:val="00D6082D"/>
    <w:rsid w:val="00D61E6A"/>
    <w:rsid w:val="00D728EB"/>
    <w:rsid w:val="00D7432C"/>
    <w:rsid w:val="00D7530F"/>
    <w:rsid w:val="00D77E26"/>
    <w:rsid w:val="00D83A51"/>
    <w:rsid w:val="00D900DE"/>
    <w:rsid w:val="00D913DF"/>
    <w:rsid w:val="00DA1753"/>
    <w:rsid w:val="00DA2C88"/>
    <w:rsid w:val="00DB07D5"/>
    <w:rsid w:val="00DB42BB"/>
    <w:rsid w:val="00DB4FC8"/>
    <w:rsid w:val="00DB5891"/>
    <w:rsid w:val="00DB6DCC"/>
    <w:rsid w:val="00DC389C"/>
    <w:rsid w:val="00DD0193"/>
    <w:rsid w:val="00DD0247"/>
    <w:rsid w:val="00DD04B0"/>
    <w:rsid w:val="00DD04BD"/>
    <w:rsid w:val="00DD5269"/>
    <w:rsid w:val="00DE39F5"/>
    <w:rsid w:val="00DE6F1E"/>
    <w:rsid w:val="00DF030F"/>
    <w:rsid w:val="00DF2D45"/>
    <w:rsid w:val="00DF2F8F"/>
    <w:rsid w:val="00DF7ED0"/>
    <w:rsid w:val="00DF7F00"/>
    <w:rsid w:val="00E01E75"/>
    <w:rsid w:val="00E02116"/>
    <w:rsid w:val="00E052C1"/>
    <w:rsid w:val="00E079F1"/>
    <w:rsid w:val="00E1586D"/>
    <w:rsid w:val="00E1684F"/>
    <w:rsid w:val="00E33283"/>
    <w:rsid w:val="00E34A67"/>
    <w:rsid w:val="00E41198"/>
    <w:rsid w:val="00E42710"/>
    <w:rsid w:val="00E43390"/>
    <w:rsid w:val="00E44C0A"/>
    <w:rsid w:val="00E5659D"/>
    <w:rsid w:val="00E60D07"/>
    <w:rsid w:val="00E705C8"/>
    <w:rsid w:val="00E73229"/>
    <w:rsid w:val="00E7489F"/>
    <w:rsid w:val="00E818D4"/>
    <w:rsid w:val="00E82FB6"/>
    <w:rsid w:val="00E85D39"/>
    <w:rsid w:val="00E85E2B"/>
    <w:rsid w:val="00E87601"/>
    <w:rsid w:val="00E932EF"/>
    <w:rsid w:val="00EA01DD"/>
    <w:rsid w:val="00EA090A"/>
    <w:rsid w:val="00EA1E33"/>
    <w:rsid w:val="00EB2D52"/>
    <w:rsid w:val="00EB7E15"/>
    <w:rsid w:val="00EC1C7F"/>
    <w:rsid w:val="00EC4F56"/>
    <w:rsid w:val="00EC5550"/>
    <w:rsid w:val="00ED1276"/>
    <w:rsid w:val="00ED139B"/>
    <w:rsid w:val="00ED310C"/>
    <w:rsid w:val="00ED5585"/>
    <w:rsid w:val="00EE5A19"/>
    <w:rsid w:val="00EF2225"/>
    <w:rsid w:val="00EF5858"/>
    <w:rsid w:val="00F00CFC"/>
    <w:rsid w:val="00F02866"/>
    <w:rsid w:val="00F041B9"/>
    <w:rsid w:val="00F053AB"/>
    <w:rsid w:val="00F05BC7"/>
    <w:rsid w:val="00F10DFE"/>
    <w:rsid w:val="00F125AC"/>
    <w:rsid w:val="00F20762"/>
    <w:rsid w:val="00F226E4"/>
    <w:rsid w:val="00F23DB9"/>
    <w:rsid w:val="00F26984"/>
    <w:rsid w:val="00F311ED"/>
    <w:rsid w:val="00F32320"/>
    <w:rsid w:val="00F336A9"/>
    <w:rsid w:val="00F36851"/>
    <w:rsid w:val="00F400C6"/>
    <w:rsid w:val="00F425F2"/>
    <w:rsid w:val="00F453C8"/>
    <w:rsid w:val="00F46564"/>
    <w:rsid w:val="00F51E2D"/>
    <w:rsid w:val="00F665E4"/>
    <w:rsid w:val="00F671E6"/>
    <w:rsid w:val="00F7334A"/>
    <w:rsid w:val="00F80331"/>
    <w:rsid w:val="00F82877"/>
    <w:rsid w:val="00F82D49"/>
    <w:rsid w:val="00F869F9"/>
    <w:rsid w:val="00F93192"/>
    <w:rsid w:val="00F95596"/>
    <w:rsid w:val="00FA0A1B"/>
    <w:rsid w:val="00FA389E"/>
    <w:rsid w:val="00FA4076"/>
    <w:rsid w:val="00FA69D7"/>
    <w:rsid w:val="00FA6ACC"/>
    <w:rsid w:val="00FA6E99"/>
    <w:rsid w:val="00FB3377"/>
    <w:rsid w:val="00FB3EBB"/>
    <w:rsid w:val="00FB6413"/>
    <w:rsid w:val="00FB67D8"/>
    <w:rsid w:val="00FB7586"/>
    <w:rsid w:val="00FC0632"/>
    <w:rsid w:val="00FC171D"/>
    <w:rsid w:val="00FC69A0"/>
    <w:rsid w:val="00FC7852"/>
    <w:rsid w:val="00FD02D3"/>
    <w:rsid w:val="00FD34CF"/>
    <w:rsid w:val="00FD42E2"/>
    <w:rsid w:val="00FD49AD"/>
    <w:rsid w:val="00FD7FA7"/>
    <w:rsid w:val="00FE0960"/>
    <w:rsid w:val="00FE4C40"/>
    <w:rsid w:val="00FE7AF0"/>
    <w:rsid w:val="00FF4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51581"/>
  <w15:chartTrackingRefBased/>
  <w15:docId w15:val="{085340B3-3E2D-9340-9277-5BA619B59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A4370"/>
  </w:style>
  <w:style w:type="paragraph" w:styleId="Revision">
    <w:name w:val="Revision"/>
    <w:hidden/>
    <w:uiPriority w:val="99"/>
    <w:semiHidden/>
    <w:rsid w:val="00B01617"/>
  </w:style>
  <w:style w:type="paragraph" w:styleId="ListParagraph">
    <w:name w:val="List Paragraph"/>
    <w:basedOn w:val="Normal"/>
    <w:uiPriority w:val="34"/>
    <w:qFormat/>
    <w:rsid w:val="00B016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62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5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117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8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l Lau</dc:creator>
  <cp:keywords/>
  <dc:description/>
  <cp:lastModifiedBy>Daryl Lau</cp:lastModifiedBy>
  <cp:revision>2</cp:revision>
  <cp:lastPrinted>2024-02-15T12:48:00Z</cp:lastPrinted>
  <dcterms:created xsi:type="dcterms:W3CDTF">2024-12-15T17:29:00Z</dcterms:created>
  <dcterms:modified xsi:type="dcterms:W3CDTF">2024-12-15T17:29:00Z</dcterms:modified>
</cp:coreProperties>
</file>